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Additional file 2 Nucleotide sequence identities of APEC94 compared with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E. coli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MG1655 and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Salmonella</w:t>
      </w:r>
      <w:r>
        <w:rPr/>
        <w:t xml:space="preserve"> TL2</w:t>
      </w:r>
    </w:p>
    <w:tbl>
      <w:tblPr>
        <w:tblW w:w="12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>
          <w:trHeight w:val="333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APEC9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K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C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B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F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G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>Lsr</w:t>
            </w:r>
          </w:p>
        </w:tc>
      </w:tr>
      <w:tr>
        <w:trPr>
          <w:trHeight w:val="998" w:hRule="atLeas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MG1655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588/16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940/95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520/153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010/102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8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985/99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016/102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867/87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288/291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8589/867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99%)</w:t>
            </w:r>
          </w:p>
        </w:tc>
      </w:tr>
      <w:tr>
        <w:trPr>
          <w:trHeight w:val="998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2"/>
              </w:rPr>
              <w:t xml:space="preserve">Salmonella </w:t>
            </w: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TL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186/1598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4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684/96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1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1082/154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0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765/104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3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712/100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1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786/1030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6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696/88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9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222/33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66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6357/883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2"/>
              </w:rPr>
              <w:t>(72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;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0:16:00Z</dcterms:created>
  <dc:creator>hanxgan</dc:creator>
  <dc:description/>
  <cp:keywords/>
  <dc:language>en-US</dc:language>
  <cp:lastModifiedBy>0013359</cp:lastModifiedBy>
  <dcterms:modified xsi:type="dcterms:W3CDTF">2019-11-22T05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